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468" w:rsidRDefault="00F40468" w:rsidP="008A2598">
      <w:pPr>
        <w:pStyle w:val="h1"/>
        <w:ind w:left="0" w:firstLine="0"/>
      </w:pPr>
      <w:r>
        <w:t>Appendix</w:t>
      </w:r>
    </w:p>
    <w:p w:rsidR="00F40468" w:rsidRDefault="00F40468" w:rsidP="00F40468">
      <w:pPr>
        <w:pStyle w:val="Caption"/>
        <w:keepNext/>
        <w:spacing w:line="480" w:lineRule="auto"/>
      </w:pPr>
      <w:bookmarkStart w:id="0" w:name="_Ref516756114"/>
      <w:r>
        <w:t>Table</w:t>
      </w:r>
      <w:bookmarkEnd w:id="0"/>
      <w:r w:rsidR="008A2598">
        <w:t xml:space="preserve"> S2</w:t>
      </w:r>
      <w:bookmarkStart w:id="1" w:name="_GoBack"/>
      <w:bookmarkEnd w:id="1"/>
      <w:r>
        <w:t xml:space="preserve"> - Codes added to code sets due to having identical definitions to already included codes</w:t>
      </w:r>
    </w:p>
    <w:tbl>
      <w:tblPr>
        <w:tblStyle w:val="ListTable4-Accent31"/>
        <w:tblW w:w="0" w:type="auto"/>
        <w:tblLook w:val="04A0" w:firstRow="1" w:lastRow="0" w:firstColumn="1" w:lastColumn="0" w:noHBand="0" w:noVBand="1"/>
      </w:tblPr>
      <w:tblGrid>
        <w:gridCol w:w="4644"/>
        <w:gridCol w:w="9526"/>
      </w:tblGrid>
      <w:tr w:rsidR="00F40468" w:rsidTr="00FC19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</w:pPr>
            <w:r>
              <w:t>Code set</w:t>
            </w:r>
          </w:p>
        </w:tc>
        <w:tc>
          <w:tcPr>
            <w:tcW w:w="9526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des added to initial code set</w:t>
            </w:r>
          </w:p>
        </w:tc>
      </w:tr>
      <w:tr w:rsidR="00F40468" w:rsidTr="00FC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</w:pPr>
            <w:r>
              <w:t>Potential hospitalized infections</w:t>
            </w:r>
          </w:p>
        </w:tc>
        <w:tc>
          <w:tcPr>
            <w:tcW w:w="9526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0...00</w:t>
            </w:r>
            <w:r>
              <w:tab/>
            </w:r>
            <w:r>
              <w:tab/>
              <w:t>Inflammatory diseases of the central nervous system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03X.00</w:t>
            </w:r>
            <w:r>
              <w:tab/>
              <w:t>Bacterial meningoencephalitis and meningomyelitis, not elsewhere classified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y0</w:t>
            </w:r>
            <w:proofErr w:type="gramStart"/>
            <w:r>
              <w:t>..</w:t>
            </w:r>
            <w:proofErr w:type="gramEnd"/>
            <w:r>
              <w:t>00</w:t>
            </w:r>
            <w:r>
              <w:tab/>
              <w:t>Cardiovascular syphili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u0000</w:t>
            </w:r>
            <w:r>
              <w:tab/>
              <w:t>[X]Other acute sinusiti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u0900</w:t>
            </w:r>
            <w:r>
              <w:tab/>
              <w:t>[X]Pneumonia due to other aerobic gram-negative bacteri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u0A00</w:t>
            </w:r>
            <w:r>
              <w:tab/>
              <w:t>[X]Other bacterial pneumoni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u1100</w:t>
            </w:r>
            <w:r>
              <w:tab/>
              <w:t>[X]Acute bronchiolitis due to other specified organism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yu2200</w:t>
            </w:r>
            <w:r>
              <w:tab/>
              <w:t>[X]Other chronic sinusiti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154400</w:t>
            </w:r>
            <w:r>
              <w:tab/>
              <w:t>Helicobacter gastriti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yu5000</w:t>
            </w:r>
            <w:r>
              <w:tab/>
              <w:t>[X]Other chronic cystiti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yu5100</w:t>
            </w:r>
            <w:r>
              <w:tab/>
              <w:t>[X]Other cystiti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102.11</w:t>
            </w:r>
            <w:r>
              <w:tab/>
              <w:t>Pustular ecze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018.00</w:t>
            </w:r>
            <w:r>
              <w:tab/>
              <w:t>Tuberculous arthritis</w:t>
            </w:r>
          </w:p>
        </w:tc>
      </w:tr>
      <w:tr w:rsidR="00F40468" w:rsidTr="00FC198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</w:pPr>
            <w:r>
              <w:lastRenderedPageBreak/>
              <w:t>Type II diabetes mellitus</w:t>
            </w:r>
          </w:p>
        </w:tc>
        <w:tc>
          <w:tcPr>
            <w:tcW w:w="9526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9311</w:t>
            </w:r>
            <w:r>
              <w:tab/>
              <w:t>Type II diabetes mellitus with multiple complication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9312</w:t>
            </w:r>
            <w:r>
              <w:tab/>
              <w:t>Type 2 diabetes mellitus with multiple complication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9911</w:t>
            </w:r>
            <w:r>
              <w:tab/>
              <w:t>Type II diabetes mellitus without complication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9912</w:t>
            </w:r>
            <w:r>
              <w:tab/>
              <w:t>Type 2 diabetes mellitus without complication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9A12</w:t>
            </w:r>
            <w:r>
              <w:tab/>
              <w:t>Type 2 diabetes mellitus with mononeur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9B12</w:t>
            </w:r>
            <w:r>
              <w:tab/>
              <w:t>Type 2 diabetes mellitus with polyneur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9F00</w:t>
            </w:r>
            <w:r>
              <w:tab/>
              <w:t>Non-insulin-dependent diabetes mellitus with peripheral angi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9H00</w:t>
            </w:r>
            <w:r>
              <w:tab/>
              <w:t>Non-insulin dependent diabetes mellitus with neuropathic arthr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111</w:t>
            </w:r>
            <w:r>
              <w:tab/>
              <w:t>Type II diabetes mellitus with ophthalmic complication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211</w:t>
            </w:r>
            <w:r>
              <w:tab/>
              <w:t>Type II diabetes mellitus with neurological complication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511</w:t>
            </w:r>
            <w:r>
              <w:tab/>
              <w:t>Type II diabetes mellitus with gangrene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A11</w:t>
            </w:r>
            <w:r>
              <w:tab/>
              <w:t>Type II diabetes mellitus with mononeur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C11</w:t>
            </w:r>
            <w:r>
              <w:tab/>
              <w:t>Type II diabetes mellitus with nephr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D11</w:t>
            </w:r>
            <w:r>
              <w:tab/>
              <w:t>Type II diabetes mellitus with hypoglycaemic c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F11</w:t>
            </w:r>
            <w:r>
              <w:tab/>
              <w:t>Type II diabetes mellitus with peripheral angi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G11</w:t>
            </w:r>
            <w:r>
              <w:tab/>
              <w:t>Type II diabetes mellitus with arthr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C10FH11</w:t>
            </w:r>
            <w:r>
              <w:tab/>
              <w:t>Type II diabetes mellitus with neuropathic arthr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K11</w:t>
            </w:r>
            <w:r>
              <w:tab/>
              <w:t>Hyperosmolar non-ketotic state in type II diabetes mellitu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N11</w:t>
            </w:r>
            <w:r>
              <w:tab/>
              <w:t>Type II diabetes mellitus with ketoacidosi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P11</w:t>
            </w:r>
            <w:r>
              <w:tab/>
              <w:t>Type II diabetes mellitus with ketoacidotic c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Q11</w:t>
            </w:r>
            <w:r>
              <w:tab/>
              <w:t>Type II diabetes mellitus with exudative macul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10FR11</w:t>
            </w:r>
            <w:r>
              <w:tab/>
              <w:t>Type II diabetes mellitus with gastroparesis</w:t>
            </w:r>
          </w:p>
        </w:tc>
      </w:tr>
      <w:tr w:rsidR="00F40468" w:rsidTr="00FC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</w:pPr>
            <w:r>
              <w:lastRenderedPageBreak/>
              <w:t>Type I diabetes mellitus</w:t>
            </w:r>
          </w:p>
        </w:tc>
        <w:tc>
          <w:tcPr>
            <w:tcW w:w="9526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8711</w:t>
            </w:r>
            <w:r>
              <w:tab/>
              <w:t>Type I diabetes mellitus with retin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8712</w:t>
            </w:r>
            <w:r>
              <w:tab/>
              <w:t>Type 1 diabetes mellitus with retin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8911</w:t>
            </w:r>
            <w:r>
              <w:tab/>
              <w:t>Type I diabetes mellitus maturity onset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8912</w:t>
            </w:r>
            <w:r>
              <w:tab/>
              <w:t>Type 1 diabetes mellitus maturity onset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8E11</w:t>
            </w:r>
            <w:r>
              <w:tab/>
              <w:t>Type I diabetes mellitus with hypoglycaemic c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8E12</w:t>
            </w:r>
            <w:r>
              <w:tab/>
              <w:t>Type 1 diabetes mellitus with hypoglycaemic c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E.11</w:t>
            </w:r>
            <w:r>
              <w:tab/>
              <w:t>Type I diabetes mellitu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E712</w:t>
            </w:r>
            <w:r>
              <w:tab/>
              <w:t>Insulin dependent diabetes mellitus with retinopathy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E911</w:t>
            </w:r>
            <w:r>
              <w:tab/>
              <w:t>Type I diabetes mellitus maturity onset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E912</w:t>
            </w:r>
            <w:r>
              <w:tab/>
              <w:t>Insulin dependent diabetes maturity onset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EE00</w:t>
            </w:r>
            <w:r>
              <w:tab/>
              <w:t>Type 1 diabetes mellitus with hypoglycaemic c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EE11</w:t>
            </w:r>
            <w:r>
              <w:tab/>
              <w:t>Type I diabetes mellitus with hypoglycaemic c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EE12</w:t>
            </w:r>
            <w:r>
              <w:tab/>
              <w:t>Insulin dependent diabetes mellitus with hypoglycaemic c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EK11</w:t>
            </w:r>
            <w:r>
              <w:tab/>
              <w:t>Type I diabetes mellitus with persistent proteinuri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EL11</w:t>
            </w:r>
            <w:r>
              <w:tab/>
              <w:t>Type I diabetes mellitus with persistent microalbuminuri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10EM11</w:t>
            </w:r>
            <w:r>
              <w:tab/>
              <w:t>Type I diabetes mellitus with ketoacidosi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C10EN11</w:t>
            </w:r>
            <w:r>
              <w:tab/>
              <w:t>Type I diabetes mellitus with ketoacidotic coma</w:t>
            </w:r>
          </w:p>
        </w:tc>
      </w:tr>
      <w:tr w:rsidR="00F40468" w:rsidTr="00FC198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</w:pPr>
            <w:r w:rsidRPr="009E36EE">
              <w:t>Rheumatoid arthritis</w:t>
            </w:r>
          </w:p>
        </w:tc>
        <w:tc>
          <w:tcPr>
            <w:tcW w:w="9526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36EE">
              <w:t>N042200</w:t>
            </w:r>
            <w:r w:rsidRPr="009E36EE">
              <w:tab/>
              <w:t>Rheumatoid nodule</w:t>
            </w:r>
          </w:p>
        </w:tc>
      </w:tr>
      <w:tr w:rsidR="00F40468" w:rsidTr="00FC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</w:pPr>
            <w:r>
              <w:t>Living alone</w:t>
            </w:r>
          </w:p>
        </w:tc>
        <w:tc>
          <w:tcPr>
            <w:tcW w:w="9526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Fc.00</w:t>
            </w:r>
            <w:r>
              <w:tab/>
              <w:t>Lives alone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V60015</w:t>
            </w:r>
            <w:r>
              <w:tab/>
              <w:t>[V]Vagabond</w:t>
            </w:r>
          </w:p>
        </w:tc>
      </w:tr>
      <w:tr w:rsidR="00F40468" w:rsidTr="00FC198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</w:pPr>
            <w:r>
              <w:t>Residence</w:t>
            </w:r>
          </w:p>
        </w:tc>
        <w:tc>
          <w:tcPr>
            <w:tcW w:w="9526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Hs</w:t>
            </w:r>
            <w:proofErr w:type="gramStart"/>
            <w:r>
              <w:t>..</w:t>
            </w:r>
            <w:proofErr w:type="gramEnd"/>
            <w:r>
              <w:t>00</w:t>
            </w:r>
            <w:r>
              <w:tab/>
              <w:t>Discharge to nursing home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V60015</w:t>
            </w:r>
            <w:r>
              <w:tab/>
              <w:t>[V]Vagabond</w:t>
            </w:r>
          </w:p>
        </w:tc>
      </w:tr>
      <w:tr w:rsidR="00F40468" w:rsidTr="00FC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</w:pPr>
            <w:r>
              <w:t>Religion</w:t>
            </w:r>
          </w:p>
        </w:tc>
        <w:tc>
          <w:tcPr>
            <w:tcW w:w="9526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a.11</w:t>
            </w:r>
            <w:r>
              <w:tab/>
              <w:t>Moravian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zE.11</w:t>
            </w:r>
            <w:r>
              <w:tab/>
              <w:t>United Reformed Church</w:t>
            </w:r>
          </w:p>
        </w:tc>
      </w:tr>
      <w:tr w:rsidR="00F40468" w:rsidTr="00FC198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</w:pPr>
            <w:r>
              <w:t>Shoulder dislocation</w:t>
            </w:r>
          </w:p>
        </w:tc>
        <w:tc>
          <w:tcPr>
            <w:tcW w:w="9526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083G00</w:t>
            </w:r>
            <w:r>
              <w:tab/>
              <w:t>Recurrent dislocation of shoulder - anterior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083H00</w:t>
            </w:r>
            <w:r>
              <w:tab/>
              <w:t>Recurrent subluxation of shoulder - anterior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410y00</w:t>
            </w:r>
            <w:r>
              <w:tab/>
              <w:t>Other closed traumatic dislocation of shoulder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410z00</w:t>
            </w:r>
            <w:r>
              <w:tab/>
              <w:t>Closed traumatic dislocation of shoulder not otherwise specified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412000</w:t>
            </w:r>
            <w:r>
              <w:tab/>
              <w:t>Closed traumatic subluxation shoulder joint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412z00</w:t>
            </w:r>
            <w:r>
              <w:tab/>
              <w:t>Closed traumatic subluxation shoulder NOS</w:t>
            </w:r>
          </w:p>
        </w:tc>
      </w:tr>
      <w:tr w:rsidR="00F40468" w:rsidTr="00FC19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</w:pPr>
            <w:r w:rsidRPr="00BC0C9B">
              <w:lastRenderedPageBreak/>
              <w:t>Cancer except non</w:t>
            </w:r>
            <w:r>
              <w:t>-</w:t>
            </w:r>
            <w:r w:rsidRPr="00BC0C9B">
              <w:t>melanoma skin cancer</w:t>
            </w:r>
          </w:p>
        </w:tc>
        <w:tc>
          <w:tcPr>
            <w:tcW w:w="9526" w:type="dxa"/>
          </w:tcPr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592.00</w:t>
            </w:r>
            <w:r>
              <w:tab/>
              <w:t>Malignant neoplasms of independent (primary) multiple site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592X00</w:t>
            </w:r>
            <w:r>
              <w:tab/>
              <w:t>Kaposi's sarcoma of multiple organ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627B00</w:t>
            </w:r>
            <w:r>
              <w:tab/>
              <w:t>Other types of follicular non-Hodgkin's lymph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628.00</w:t>
            </w:r>
            <w:r>
              <w:tab/>
              <w:t>Follicular lymph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630011</w:t>
            </w:r>
            <w:r>
              <w:tab/>
              <w:t>Extramedullary plasmacyt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73</w:t>
            </w:r>
            <w:proofErr w:type="gramStart"/>
            <w:r>
              <w:t>..</w:t>
            </w:r>
            <w:proofErr w:type="gramEnd"/>
            <w:r>
              <w:t>12</w:t>
            </w:r>
            <w:r>
              <w:tab/>
              <w:t>Oste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73z.11</w:t>
            </w:r>
            <w:r>
              <w:tab/>
              <w:t>Chondr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911013</w:t>
            </w:r>
            <w:r>
              <w:tab/>
              <w:t>Choriocarcinoma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936.12</w:t>
            </w:r>
            <w:r>
              <w:tab/>
              <w:t>Plasmacytoma NO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937.13</w:t>
            </w:r>
            <w:r>
              <w:tab/>
              <w:t>Megakaryocytic myelosclerosis</w:t>
            </w:r>
          </w:p>
          <w:p w:rsidR="00F40468" w:rsidRDefault="00F40468" w:rsidP="00FC198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uB000</w:t>
            </w:r>
            <w:r>
              <w:tab/>
              <w:t>[X]Malignant neoplasm - pluriglandular involvement, unspecified</w:t>
            </w:r>
          </w:p>
        </w:tc>
      </w:tr>
    </w:tbl>
    <w:p w:rsidR="00F40468" w:rsidRPr="00751A5A" w:rsidRDefault="00F40468" w:rsidP="00F40468">
      <w:pPr>
        <w:spacing w:line="480" w:lineRule="auto"/>
      </w:pPr>
    </w:p>
    <w:p w:rsidR="00F40468" w:rsidRDefault="00F40468" w:rsidP="00F40468">
      <w:pPr>
        <w:pStyle w:val="h1"/>
        <w:ind w:left="0" w:firstLine="0"/>
      </w:pPr>
    </w:p>
    <w:p w:rsidR="00F216A4" w:rsidRDefault="008A2598"/>
    <w:sectPr w:rsidR="00F216A4" w:rsidSect="00F40468">
      <w:pgSz w:w="16834" w:h="11909" w:orient="landscape"/>
      <w:pgMar w:top="1134" w:right="1134" w:bottom="1134" w:left="1134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9736F"/>
    <w:multiLevelType w:val="hybridMultilevel"/>
    <w:tmpl w:val="620024B2"/>
    <w:lvl w:ilvl="0" w:tplc="10FE4CDE">
      <w:start w:val="4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72AEE"/>
    <w:multiLevelType w:val="hybridMultilevel"/>
    <w:tmpl w:val="D250CDA0"/>
    <w:lvl w:ilvl="0" w:tplc="1FB2739E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F0187"/>
    <w:multiLevelType w:val="hybridMultilevel"/>
    <w:tmpl w:val="7AA0D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1857E7"/>
    <w:multiLevelType w:val="hybridMultilevel"/>
    <w:tmpl w:val="774CFF3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8C26CA"/>
    <w:multiLevelType w:val="hybridMultilevel"/>
    <w:tmpl w:val="0B868A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A3547F"/>
    <w:multiLevelType w:val="multilevel"/>
    <w:tmpl w:val="39FA838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4689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i/>
        <w:sz w:val="20"/>
        <w:szCs w:val="2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790751A3"/>
    <w:multiLevelType w:val="multilevel"/>
    <w:tmpl w:val="C674CF6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0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468"/>
    <w:rsid w:val="00153489"/>
    <w:rsid w:val="002C1107"/>
    <w:rsid w:val="008A2598"/>
    <w:rsid w:val="00900078"/>
    <w:rsid w:val="00E11171"/>
    <w:rsid w:val="00F4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20C396-DC74-4ED5-9F9B-3AC21871A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40468"/>
    <w:pPr>
      <w:pBdr>
        <w:top w:val="nil"/>
        <w:left w:val="nil"/>
        <w:bottom w:val="nil"/>
        <w:right w:val="nil"/>
        <w:between w:val="nil"/>
      </w:pBdr>
      <w:spacing w:after="60" w:line="276" w:lineRule="auto"/>
    </w:pPr>
    <w:rPr>
      <w:rFonts w:ascii="Arial" w:eastAsia="Arial" w:hAnsi="Arial" w:cs="Arial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rsid w:val="00F40468"/>
    <w:pPr>
      <w:keepNext/>
      <w:keepLines/>
      <w:numPr>
        <w:numId w:val="5"/>
      </w:numPr>
      <w:spacing w:before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F40468"/>
    <w:pPr>
      <w:keepNext/>
      <w:keepLines/>
      <w:numPr>
        <w:ilvl w:val="1"/>
        <w:numId w:val="5"/>
      </w:numPr>
      <w:spacing w:before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F40468"/>
    <w:pPr>
      <w:keepNext/>
      <w:keepLines/>
      <w:numPr>
        <w:ilvl w:val="2"/>
        <w:numId w:val="5"/>
      </w:numPr>
      <w:spacing w:before="320" w:after="80"/>
      <w:outlineLvl w:val="2"/>
    </w:pPr>
    <w:rPr>
      <w:i/>
      <w:color w:val="434343"/>
    </w:rPr>
  </w:style>
  <w:style w:type="paragraph" w:styleId="Heading4">
    <w:name w:val="heading 4"/>
    <w:basedOn w:val="Normal"/>
    <w:next w:val="Normal"/>
    <w:link w:val="Heading4Char"/>
    <w:rsid w:val="00F40468"/>
    <w:pPr>
      <w:keepNext/>
      <w:keepLines/>
      <w:numPr>
        <w:ilvl w:val="3"/>
        <w:numId w:val="5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40468"/>
    <w:pPr>
      <w:keepNext/>
      <w:keepLines/>
      <w:numPr>
        <w:ilvl w:val="4"/>
        <w:numId w:val="5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F40468"/>
    <w:pPr>
      <w:keepNext/>
      <w:keepLines/>
      <w:numPr>
        <w:ilvl w:val="5"/>
        <w:numId w:val="5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40468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468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468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0468"/>
    <w:rPr>
      <w:rFonts w:ascii="Arial" w:eastAsia="Arial" w:hAnsi="Arial" w:cs="Arial"/>
      <w:color w:val="000000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rsid w:val="00F40468"/>
    <w:rPr>
      <w:rFonts w:ascii="Arial" w:eastAsia="Arial" w:hAnsi="Arial" w:cs="Arial"/>
      <w:color w:val="000000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rsid w:val="00F40468"/>
    <w:rPr>
      <w:rFonts w:ascii="Arial" w:eastAsia="Arial" w:hAnsi="Arial" w:cs="Arial"/>
      <w:i/>
      <w:color w:val="434343"/>
      <w:lang w:eastAsia="en-GB"/>
    </w:rPr>
  </w:style>
  <w:style w:type="character" w:customStyle="1" w:styleId="Heading4Char">
    <w:name w:val="Heading 4 Char"/>
    <w:basedOn w:val="DefaultParagraphFont"/>
    <w:link w:val="Heading4"/>
    <w:rsid w:val="00F40468"/>
    <w:rPr>
      <w:rFonts w:ascii="Arial" w:eastAsia="Arial" w:hAnsi="Arial" w:cs="Arial"/>
      <w:color w:val="666666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F40468"/>
    <w:rPr>
      <w:rFonts w:ascii="Arial" w:eastAsia="Arial" w:hAnsi="Arial" w:cs="Arial"/>
      <w:color w:val="666666"/>
      <w:lang w:eastAsia="en-GB"/>
    </w:rPr>
  </w:style>
  <w:style w:type="character" w:customStyle="1" w:styleId="Heading6Char">
    <w:name w:val="Heading 6 Char"/>
    <w:basedOn w:val="DefaultParagraphFont"/>
    <w:link w:val="Heading6"/>
    <w:rsid w:val="00F40468"/>
    <w:rPr>
      <w:rFonts w:ascii="Arial" w:eastAsia="Arial" w:hAnsi="Arial" w:cs="Arial"/>
      <w:i/>
      <w:color w:val="666666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F40468"/>
    <w:rPr>
      <w:rFonts w:asciiTheme="majorHAnsi" w:eastAsiaTheme="majorEastAsia" w:hAnsiTheme="majorHAnsi" w:cstheme="majorBidi"/>
      <w:i/>
      <w:iCs/>
      <w:color w:val="1F4D78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46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46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Title">
    <w:name w:val="Title"/>
    <w:basedOn w:val="Normal"/>
    <w:next w:val="Normal"/>
    <w:link w:val="TitleChar"/>
    <w:rsid w:val="00F40468"/>
    <w:pPr>
      <w:keepNext/>
      <w:keepLines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40468"/>
    <w:rPr>
      <w:rFonts w:ascii="Arial" w:eastAsia="Arial" w:hAnsi="Arial" w:cs="Arial"/>
      <w:color w:val="000000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rsid w:val="00F40468"/>
    <w:pPr>
      <w:keepNext/>
      <w:keepLines/>
      <w:spacing w:after="320"/>
    </w:pPr>
    <w:rPr>
      <w:color w:val="666666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40468"/>
    <w:rPr>
      <w:rFonts w:ascii="Arial" w:eastAsia="Arial" w:hAnsi="Arial" w:cs="Arial"/>
      <w:color w:val="666666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4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468"/>
    <w:rPr>
      <w:rFonts w:ascii="Lucida Grande" w:eastAsia="Arial" w:hAnsi="Lucida Grande" w:cs="Lucida Grande"/>
      <w:color w:val="000000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404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4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468"/>
    <w:rPr>
      <w:rFonts w:ascii="Arial" w:eastAsia="Arial" w:hAnsi="Arial" w:cs="Arial"/>
      <w:color w:val="000000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4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468"/>
    <w:rPr>
      <w:rFonts w:ascii="Arial" w:eastAsia="Arial" w:hAnsi="Arial" w:cs="Arial"/>
      <w:b/>
      <w:bCs/>
      <w:color w:val="000000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40468"/>
    <w:pPr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paragraph" w:styleId="ListParagraph">
    <w:name w:val="List Paragraph"/>
    <w:basedOn w:val="Normal"/>
    <w:uiPriority w:val="34"/>
    <w:qFormat/>
    <w:rsid w:val="00F40468"/>
    <w:pPr>
      <w:ind w:left="720"/>
      <w:contextualSpacing/>
    </w:pPr>
  </w:style>
  <w:style w:type="table" w:styleId="TableGrid">
    <w:name w:val="Table Grid"/>
    <w:basedOn w:val="TableNormal"/>
    <w:uiPriority w:val="39"/>
    <w:rsid w:val="00F4046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F4046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404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40468"/>
    <w:rPr>
      <w:color w:val="0563C1" w:themeColor="hyperlink"/>
      <w:u w:val="single"/>
    </w:rPr>
  </w:style>
  <w:style w:type="table" w:customStyle="1" w:styleId="ListTable1Light1">
    <w:name w:val="List Table 1 Light1"/>
    <w:basedOn w:val="TableNormal"/>
    <w:uiPriority w:val="46"/>
    <w:rsid w:val="00F4046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F4046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F40468"/>
    <w:rPr>
      <w:color w:val="808080"/>
    </w:rPr>
  </w:style>
  <w:style w:type="table" w:customStyle="1" w:styleId="TableGridLight1">
    <w:name w:val="Table Grid Light1"/>
    <w:basedOn w:val="TableNormal"/>
    <w:uiPriority w:val="40"/>
    <w:rsid w:val="00F4046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F4046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4-Accent31">
    <w:name w:val="List Table 4 - Accent 31"/>
    <w:basedOn w:val="TableNormal"/>
    <w:uiPriority w:val="49"/>
    <w:rsid w:val="00F4046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F4046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7B7B7B" w:themeColor="accent3" w:themeShade="BF"/>
      <w:lang w:eastAsia="en-GB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4046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40468"/>
    <w:rPr>
      <w:i/>
      <w:iCs/>
    </w:rPr>
  </w:style>
  <w:style w:type="paragraph" w:customStyle="1" w:styleId="h1">
    <w:name w:val="h1"/>
    <w:basedOn w:val="Heading1"/>
    <w:autoRedefine/>
    <w:rsid w:val="00F40468"/>
    <w:pPr>
      <w:numPr>
        <w:numId w:val="0"/>
      </w:numPr>
      <w:spacing w:after="120"/>
      <w:ind w:left="431" w:hanging="431"/>
      <w:jc w:val="both"/>
    </w:pPr>
    <w:rPr>
      <w:b/>
      <w:caps/>
      <w:sz w:val="22"/>
    </w:rPr>
  </w:style>
  <w:style w:type="paragraph" w:customStyle="1" w:styleId="h2">
    <w:name w:val="h2"/>
    <w:basedOn w:val="Heading2"/>
    <w:autoRedefine/>
    <w:rsid w:val="00F40468"/>
    <w:pPr>
      <w:numPr>
        <w:ilvl w:val="0"/>
        <w:numId w:val="0"/>
      </w:numPr>
      <w:spacing w:line="360" w:lineRule="auto"/>
    </w:pPr>
    <w:rPr>
      <w:b/>
      <w:sz w:val="22"/>
    </w:rPr>
  </w:style>
  <w:style w:type="paragraph" w:customStyle="1" w:styleId="h3">
    <w:name w:val="h3"/>
    <w:basedOn w:val="Heading3"/>
    <w:autoRedefine/>
    <w:rsid w:val="00F40468"/>
    <w:pPr>
      <w:numPr>
        <w:ilvl w:val="0"/>
        <w:numId w:val="0"/>
      </w:numPr>
    </w:pPr>
    <w:rPr>
      <w:i w:val="0"/>
      <w:color w:val="auto"/>
    </w:rPr>
  </w:style>
  <w:style w:type="paragraph" w:customStyle="1" w:styleId="h4">
    <w:name w:val="h4"/>
    <w:basedOn w:val="Heading4"/>
    <w:autoRedefine/>
    <w:rsid w:val="00F40468"/>
    <w:pPr>
      <w:numPr>
        <w:ilvl w:val="0"/>
        <w:numId w:val="0"/>
      </w:numPr>
      <w:spacing w:before="120" w:line="480" w:lineRule="auto"/>
    </w:pPr>
    <w:rPr>
      <w:i/>
      <w:color w:val="auto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05</Words>
  <Characters>3455</Characters>
  <Application>Microsoft Office Word</Application>
  <DocSecurity>0</DocSecurity>
  <Lines>28</Lines>
  <Paragraphs>8</Paragraphs>
  <ScaleCrop>false</ScaleCrop>
  <Company>University of Manchester</Company>
  <LinksUpToDate>false</LinksUpToDate>
  <CharactersWithSpaces>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liams</dc:creator>
  <cp:keywords/>
  <dc:description/>
  <cp:lastModifiedBy>Richard Williams</cp:lastModifiedBy>
  <cp:revision>2</cp:revision>
  <dcterms:created xsi:type="dcterms:W3CDTF">2018-09-11T15:17:00Z</dcterms:created>
  <dcterms:modified xsi:type="dcterms:W3CDTF">2018-10-23T11:37:00Z</dcterms:modified>
</cp:coreProperties>
</file>